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A0F8B" w14:textId="77777777" w:rsidR="00E64DBD" w:rsidRDefault="00E64DBD" w:rsidP="00E64DBD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572BA3" wp14:editId="7331F410">
                <wp:simplePos x="0" y="0"/>
                <wp:positionH relativeFrom="column">
                  <wp:posOffset>7034</wp:posOffset>
                </wp:positionH>
                <wp:positionV relativeFrom="paragraph">
                  <wp:posOffset>283992</wp:posOffset>
                </wp:positionV>
                <wp:extent cx="5991225" cy="8914765"/>
                <wp:effectExtent l="0" t="0" r="15875" b="1333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225" cy="8914765"/>
                          <a:chOff x="0" y="0"/>
                          <a:chExt cx="5991226" cy="8915399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5991226" cy="8915399"/>
                            <a:chOff x="0" y="0"/>
                            <a:chExt cx="6631940" cy="9526484"/>
                          </a:xfrm>
                        </wpg:grpSpPr>
                        <wps:wsp>
                          <wps:cNvPr id="193" name="Straight Arrow Connector 193"/>
                          <wps:cNvCnPr/>
                          <wps:spPr>
                            <a:xfrm>
                              <a:off x="5886450" y="1028700"/>
                              <a:ext cx="0" cy="249865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>
                              <a:off x="742950" y="1028700"/>
                              <a:ext cx="0" cy="121223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9" name="Straight Arrow Connector 199"/>
                          <wps:cNvCnPr/>
                          <wps:spPr>
                            <a:xfrm flipH="1">
                              <a:off x="5895975" y="5953125"/>
                              <a:ext cx="6690" cy="28815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742950" y="2838450"/>
                              <a:ext cx="0" cy="31153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333625" cy="13129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FEB282" w14:textId="77777777" w:rsidR="00E64DBD" w:rsidRPr="004A5445" w:rsidRDefault="00E64DBD" w:rsidP="00E64DBD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eligible for linkage, with a record of psoriasis between 1/1/1998 and 30/11/2018. Excluding those with previous CPRD record of cancer or HIV.                                                     N (GOLD) = 59,270                  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N (Aurum) = 214,700</w:t>
                                </w:r>
                              </w:p>
                              <w:p w14:paraId="3912D3D5" w14:textId="77777777" w:rsidR="00E64DBD" w:rsidRPr="004A5445" w:rsidRDefault="00E64DBD" w:rsidP="00E64DBD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76551" y="0"/>
                              <a:ext cx="1000125" cy="121116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08B34F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matched up to 1:6 on age, sex and general </w:t>
                                </w:r>
                                <w:proofErr w:type="gramStart"/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practice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19598" y="0"/>
                              <a:ext cx="2211070" cy="11297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90F6AA" w14:textId="77777777" w:rsidR="00E64DBD" w:rsidRPr="004A5445" w:rsidRDefault="00E64DBD" w:rsidP="00E64DBD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eligible for linkage, with no record of psoriasis. Excluding those with previous CPRD record of cancer or HIV.                     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            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N (GOLD) = 323,759            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N (Aurum) = 1,168,734</w:t>
                                </w:r>
                              </w:p>
                              <w:p w14:paraId="2753C6BA" w14:textId="77777777" w:rsidR="00E64DBD" w:rsidRPr="004A5445" w:rsidRDefault="00E64DBD" w:rsidP="00E64DBD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00225" y="1444708"/>
                              <a:ext cx="1488440" cy="8554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63780A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with previous HES record of cancer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N (GOLD) = 36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5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N (Aurum) = 1,2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94</w:t>
                                </w:r>
                              </w:p>
                              <w:p w14:paraId="1B00FEA9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33749" y="2828724"/>
                              <a:ext cx="1488440" cy="6826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28B2682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with no case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N (GOLD) = 1,78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7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N (Aurum) = 6,2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86</w:t>
                                </w:r>
                              </w:p>
                              <w:p w14:paraId="7F51088A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43274" y="4238324"/>
                              <a:ext cx="1488440" cy="82007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BD34EE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with previous HES record of cancer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N (GOLD) = 1,6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54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N (Aurum) = 6,0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51</w:t>
                                </w:r>
                              </w:p>
                              <w:p w14:paraId="59A44B27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00225" y="5105036"/>
                              <a:ext cx="1488440" cy="82866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5F62DD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with no comparison    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GOLD) = 1 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>N (Aurum) = 3</w:t>
                                </w:r>
                              </w:p>
                              <w:p w14:paraId="18608E3B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90700" y="6714647"/>
                              <a:ext cx="1488440" cy="82861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1B65B0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with death prior to index    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  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GOLD) = 0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N (Aurum) = 3</w:t>
                                </w:r>
                              </w:p>
                              <w:p w14:paraId="0718CBAF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43274" y="7543264"/>
                              <a:ext cx="1488440" cy="8636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0D257F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atients with death prior to index  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  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N (GOLD) = 94   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N (Aurum) = 459</w:t>
                                </w:r>
                              </w:p>
                              <w:p w14:paraId="6E644556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247739"/>
                              <a:ext cx="1488440" cy="6733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52FD0F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soriasis patients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GOLD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58,905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Aurum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213,406</w:t>
                                </w:r>
                              </w:p>
                              <w:p w14:paraId="22C32595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18765" y="3523497"/>
                              <a:ext cx="1613173" cy="5985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6A8D39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Comparison patients        N (GOLD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321,972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Aurum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,162,448</w:t>
                                </w:r>
                              </w:p>
                              <w:p w14:paraId="26B87A55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962225"/>
                              <a:ext cx="1488440" cy="75194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46332F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soriasis patients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GOLD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58,904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Aurum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213,403</w:t>
                                </w:r>
                              </w:p>
                              <w:p w14:paraId="2F267009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8819522"/>
                              <a:ext cx="1488440" cy="66625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61C995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Psoriasis patients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N (GOLD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58,904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N (Aurum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213,400</w:t>
                                </w:r>
                              </w:p>
                              <w:p w14:paraId="657F6252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13657" y="5390382"/>
                              <a:ext cx="1518281" cy="69559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34F45E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Comparison patients        N (GOLD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320,318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Aurum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,156,397</w:t>
                                </w:r>
                              </w:p>
                              <w:p w14:paraId="668F647B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50396" y="8829675"/>
                              <a:ext cx="1581544" cy="6968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3248D7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Comparison patients        N (GOLD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320,224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 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4A5445">
                                  <w:rPr>
                                    <w:sz w:val="20"/>
                                    <w:szCs w:val="20"/>
                                  </w:rPr>
                                  <w:t xml:space="preserve">N (Aurum) = 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,155,938</w:t>
                                </w:r>
                              </w:p>
                              <w:p w14:paraId="2D2126FD" w14:textId="77777777" w:rsidR="00E64DBD" w:rsidRPr="004A5445" w:rsidRDefault="00E64DBD" w:rsidP="00E64DBD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" name="Straight Arrow Connector 22"/>
                          <wps:cNvCnPr/>
                          <wps:spPr>
                            <a:xfrm>
                              <a:off x="742950" y="1676400"/>
                              <a:ext cx="106148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733425" y="5429250"/>
                              <a:ext cx="106148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742950" y="7124700"/>
                              <a:ext cx="106108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2333625" y="485775"/>
                              <a:ext cx="547798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3886200" y="495300"/>
                              <a:ext cx="54737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2" name="Straight Arrow Connector 192"/>
                          <wps:cNvCnPr/>
                          <wps:spPr>
                            <a:xfrm>
                              <a:off x="4829175" y="3124200"/>
                              <a:ext cx="106148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4" name="Straight Arrow Connector 194"/>
                          <wps:cNvCnPr/>
                          <wps:spPr>
                            <a:xfrm>
                              <a:off x="4829175" y="4591050"/>
                              <a:ext cx="106148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5" name="Straight Arrow Connector 195"/>
                          <wps:cNvCnPr/>
                          <wps:spPr>
                            <a:xfrm>
                              <a:off x="5886450" y="4105275"/>
                              <a:ext cx="0" cy="128654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6" name="Straight Arrow Connector 196"/>
                          <wps:cNvCnPr/>
                          <wps:spPr>
                            <a:xfrm>
                              <a:off x="4838700" y="7905750"/>
                              <a:ext cx="106108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" name="Straight Arrow Connector 2"/>
                        <wps:cNvCnPr>
                          <a:stCxn id="17" idx="2"/>
                        </wps:cNvCnPr>
                        <wps:spPr>
                          <a:xfrm flipH="1">
                            <a:off x="647701" y="6283483"/>
                            <a:ext cx="24620" cy="196783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572BA3" id="Group 4" o:spid="_x0000_s1026" style="position:absolute;margin-left:.55pt;margin-top:22.35pt;width:471.75pt;height:701.95pt;z-index:251659264" coordsize="59912,89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">
                <v:group id="Group 1" o:spid="_x0000_s1027" style="position:absolute;width:59912;height:89153" coordsize="66319,95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93" o:spid="_x0000_s1028" type="#_x0000_t32" style="position:absolute;left:58864;top:10287;width:0;height:249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21" o:spid="_x0000_s1029" type="#_x0000_t32" style="position:absolute;left:7429;top:10287;width:0;height:121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199" o:spid="_x0000_s1030" type="#_x0000_t32" style="position:absolute;left:58959;top:59531;width:67;height:288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4" o:spid="_x0000_s1031" type="#_x0000_t32" style="position:absolute;left:7429;top:28384;width:0;height:311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  <v:stroke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2" type="#_x0000_t202" style="position:absolute;width:23336;height:131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  <v:textbox>
                      <w:txbxContent>
                        <w:p w14:paraId="0FFEB282" w14:textId="77777777" w:rsidR="00E64DBD" w:rsidRPr="004A5445" w:rsidRDefault="00E64DBD" w:rsidP="00E64DBD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eligible for linkage, with a record of psoriasis between 1/1/1998 and 30/11/2018. Excluding those with previous CPRD record of cancer or HIV.                                                     N (GOLD) = 59,270                  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>N (Aurum) = 214,700</w:t>
                          </w:r>
                        </w:p>
                        <w:p w14:paraId="3912D3D5" w14:textId="77777777" w:rsidR="00E64DBD" w:rsidRPr="004A5445" w:rsidRDefault="00E64DBD" w:rsidP="00E64DBD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3" type="#_x0000_t202" style="position:absolute;left:28765;width:10001;height:12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<v:textbox>
                      <w:txbxContent>
                        <w:p w14:paraId="4208B34F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matched up to 1:6 on age, sex and general </w:t>
                          </w:r>
                          <w:proofErr w:type="gramStart"/>
                          <w:r w:rsidRPr="004A5445">
                            <w:rPr>
                              <w:sz w:val="20"/>
                              <w:szCs w:val="20"/>
                            </w:rPr>
                            <w:t>practice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34" type="#_x0000_t202" style="position:absolute;left:44195;width:22111;height:112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  <v:textbox>
                      <w:txbxContent>
                        <w:p w14:paraId="6F90F6AA" w14:textId="77777777" w:rsidR="00E64DBD" w:rsidRPr="004A5445" w:rsidRDefault="00E64DBD" w:rsidP="00E64DBD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eligible for linkage, with no record of psoriasis. Excluding those with previous CPRD record of cancer or HIV.                     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            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N (GOLD) = 323,759            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>N (Aurum) = 1,168,734</w:t>
                          </w:r>
                        </w:p>
                        <w:p w14:paraId="2753C6BA" w14:textId="77777777" w:rsidR="00E64DBD" w:rsidRPr="004A5445" w:rsidRDefault="00E64DBD" w:rsidP="00E64DBD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5" type="#_x0000_t202" style="position:absolute;left:18002;top:14447;width:14884;height:8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  <v:textbox>
                      <w:txbxContent>
                        <w:p w14:paraId="7863780A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with previous HES record of cancer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>N (GOLD) = 36</w:t>
                          </w:r>
                          <w:r>
                            <w:rPr>
                              <w:sz w:val="20"/>
                              <w:szCs w:val="20"/>
                            </w:rPr>
                            <w:t>5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N (Aurum) = 1,2</w:t>
                          </w:r>
                          <w:r>
                            <w:rPr>
                              <w:sz w:val="20"/>
                              <w:szCs w:val="20"/>
                            </w:rPr>
                            <w:t>94</w:t>
                          </w:r>
                        </w:p>
                        <w:p w14:paraId="1B00FEA9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6" type="#_x0000_t202" style="position:absolute;left:33337;top:28287;width:14884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<v:textbox>
                      <w:txbxContent>
                        <w:p w14:paraId="128B2682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with no case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>N (GOLD) = 1,78</w:t>
                          </w:r>
                          <w:r>
                            <w:rPr>
                              <w:sz w:val="20"/>
                              <w:szCs w:val="20"/>
                            </w:rPr>
                            <w:t>7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>N (Aurum) = 6,2</w:t>
                          </w:r>
                          <w:r>
                            <w:rPr>
                              <w:sz w:val="20"/>
                              <w:szCs w:val="20"/>
                            </w:rPr>
                            <w:t>86</w:t>
                          </w:r>
                        </w:p>
                        <w:p w14:paraId="7F51088A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7" type="#_x0000_t202" style="position:absolute;left:33432;top:42383;width:14885;height:8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  <v:textbox>
                      <w:txbxContent>
                        <w:p w14:paraId="34BD34EE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with previous HES record of cancer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>N (GOLD) = 1,6</w:t>
                          </w:r>
                          <w:r>
                            <w:rPr>
                              <w:sz w:val="20"/>
                              <w:szCs w:val="20"/>
                            </w:rPr>
                            <w:t>54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N (Aurum) = 6,0</w:t>
                          </w:r>
                          <w:r>
                            <w:rPr>
                              <w:sz w:val="20"/>
                              <w:szCs w:val="20"/>
                            </w:rPr>
                            <w:t>51</w:t>
                          </w:r>
                        </w:p>
                        <w:p w14:paraId="59A44B27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8" type="#_x0000_t202" style="position:absolute;left:18002;top:51050;width:14884;height:8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  <v:textbox>
                      <w:txbxContent>
                        <w:p w14:paraId="5A5F62DD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with no comparison    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GOLD) = 1 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>N (Aurum) = 3</w:t>
                          </w:r>
                        </w:p>
                        <w:p w14:paraId="18608E3B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39" type="#_x0000_t202" style="position:absolute;left:17907;top:67146;width:14884;height:8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  <v:textbox>
                      <w:txbxContent>
                        <w:p w14:paraId="051B65B0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with death prior to index    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  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GOLD) = 0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N (Aurum) = 3</w:t>
                          </w:r>
                        </w:p>
                        <w:p w14:paraId="0718CBAF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0" type="#_x0000_t202" style="position:absolute;left:33432;top:75432;width:14885;height:8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  <v:textbox>
                      <w:txbxContent>
                        <w:p w14:paraId="170D257F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atients with death prior to index  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  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N (GOLD) = 94   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N (Aurum) = 459</w:t>
                          </w:r>
                        </w:p>
                        <w:p w14:paraId="6E644556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1" type="#_x0000_t202" style="position:absolute;top:22477;width:14884;height:67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  <v:textbox>
                      <w:txbxContent>
                        <w:p w14:paraId="7852FD0F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soriasis patients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GOLD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58,905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Aurum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213,406</w:t>
                          </w:r>
                        </w:p>
                        <w:p w14:paraId="22C32595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2" type="#_x0000_t202" style="position:absolute;left:50187;top:35234;width:16132;height:59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  <v:textbox>
                      <w:txbxContent>
                        <w:p w14:paraId="246A8D39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Comparison patients        N (GOLD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321,972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Aurum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1,162,448</w:t>
                          </w:r>
                        </w:p>
                        <w:p w14:paraId="26B87A55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3" type="#_x0000_t202" style="position:absolute;top:59622;width:14884;height:7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  <v:textbox>
                      <w:txbxContent>
                        <w:p w14:paraId="5B46332F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soriasis patients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GOLD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58,904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Aurum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213,403</w:t>
                          </w:r>
                        </w:p>
                        <w:p w14:paraId="2F267009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4" type="#_x0000_t202" style="position:absolute;top:88195;width:14884;height:6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  <v:textbox>
                      <w:txbxContent>
                        <w:p w14:paraId="7F61C995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Psoriasis patients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N (GOLD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58,904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N (Aurum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213,400</w:t>
                          </w:r>
                        </w:p>
                        <w:p w14:paraId="657F6252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5" type="#_x0000_t202" style="position:absolute;left:51136;top:53903;width:15183;height:6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  <v:textbox>
                      <w:txbxContent>
                        <w:p w14:paraId="0C34F45E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Comparison patients        N (GOLD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320,318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Aurum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1,156,397</w:t>
                          </w:r>
                        </w:p>
                        <w:p w14:paraId="668F647B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6" type="#_x0000_t202" style="position:absolute;left:50503;top:88296;width:15816;height:6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  <v:textbox>
                      <w:txbxContent>
                        <w:p w14:paraId="1D3248D7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Comparison patients        N (GOLD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320,224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      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 </w:t>
                          </w:r>
                          <w:r w:rsidRPr="004A5445">
                            <w:rPr>
                              <w:sz w:val="20"/>
                              <w:szCs w:val="20"/>
                            </w:rPr>
                            <w:t xml:space="preserve">N (Aurum) = </w:t>
                          </w:r>
                          <w:r>
                            <w:rPr>
                              <w:sz w:val="20"/>
                              <w:szCs w:val="20"/>
                            </w:rPr>
                            <w:t>1,155,938</w:t>
                          </w:r>
                        </w:p>
                        <w:p w14:paraId="2D2126FD" w14:textId="77777777" w:rsidR="00E64DBD" w:rsidRPr="004A5445" w:rsidRDefault="00E64DBD" w:rsidP="00E64DBD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Straight Arrow Connector 22" o:spid="_x0000_s1047" type="#_x0000_t32" style="position:absolute;left:7429;top:16764;width:106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5" o:spid="_x0000_s1048" type="#_x0000_t32" style="position:absolute;left:7334;top:54292;width:106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8" o:spid="_x0000_s1049" type="#_x0000_t32" style="position:absolute;left:7429;top:71247;width:106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  <v:stroke endarrow="block" joinstyle="miter"/>
                  </v:shape>
                  <v:shape id="Straight Arrow Connector 29" o:spid="_x0000_s1050" type="#_x0000_t32" style="position:absolute;left:23336;top:4857;width:54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upC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jP4P9L+AEyfQEAAP//AwBQSwECLQAUAAYACAAAACEA2+H2y+4AAACFAQAAEwAAAAAAAAAAAAAA&#10;AAAAAAAAW0NvbnRlbnRfVHlwZXNdLnhtbFBLAQItABQABgAIAAAAIQBa9CxbvwAAABUBAAALAAAA&#10;AAAAAAAAAAAAAB8BAABfcmVscy8ucmVsc1BLAQItABQABgAIAAAAIQBtPupC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30" o:spid="_x0000_s1051" type="#_x0000_t32" style="position:absolute;left:38862;top:4953;width:54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  <v:stroke endarrow="block" joinstyle="miter"/>
                  </v:shape>
                  <v:shape id="Straight Arrow Connector 192" o:spid="_x0000_s1052" type="#_x0000_t32" style="position:absolute;left:48291;top:31242;width:106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194" o:spid="_x0000_s1053" type="#_x0000_t32" style="position:absolute;left:48291;top:45910;width:106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195" o:spid="_x0000_s1054" type="#_x0000_t32" style="position:absolute;left:58864;top:41052;width:0;height:128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196" o:spid="_x0000_s1055" type="#_x0000_t32" style="position:absolute;left:48387;top:79057;width:106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" strokecolor="black [3200]" strokeweight=".5pt">
                    <v:stroke endarrow="block" joinstyle="miter"/>
                  </v:shape>
                </v:group>
                <v:shape id="Straight Arrow Connector 2" o:spid="_x0000_s1056" type="#_x0000_t32" style="position:absolute;left:6477;top:62834;width:246;height:196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OSKwwAAANo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OFyJd4AvfwHAAD//wMAUEsBAi0AFAAGAAgAAAAhANvh9svuAAAAhQEAABMAAAAAAAAAAAAA&#10;AAAAAAAAAFtDb250ZW50X1R5cGVzXS54bWxQSwECLQAUAAYACAAAACEAWvQsW78AAAAVAQAACwAA&#10;AAAAAAAAAAAAAAAfAQAAX3JlbHMvLnJlbHNQSwECLQAUAAYACAAAACEAupzkisMAAADa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b/>
          <w:bCs/>
        </w:rPr>
        <w:t>S1 Fig. Diagram of participant selection process</w:t>
      </w:r>
    </w:p>
    <w:p w14:paraId="05232A08" w14:textId="77777777" w:rsidR="00E64DBD" w:rsidRDefault="00E64DBD" w:rsidP="00E64DBD">
      <w:pPr>
        <w:rPr>
          <w:b/>
          <w:bCs/>
        </w:rPr>
      </w:pPr>
    </w:p>
    <w:p w14:paraId="311022EA" w14:textId="77777777" w:rsidR="00E64DBD" w:rsidRDefault="00E64DBD" w:rsidP="00E64DBD">
      <w:pPr>
        <w:rPr>
          <w:b/>
          <w:bCs/>
        </w:rPr>
      </w:pPr>
    </w:p>
    <w:p w14:paraId="531832B7" w14:textId="77777777" w:rsidR="00E64DBD" w:rsidRDefault="00E64DBD" w:rsidP="00E64DBD">
      <w:pPr>
        <w:rPr>
          <w:b/>
          <w:bCs/>
        </w:rPr>
      </w:pPr>
    </w:p>
    <w:p w14:paraId="625E69CD" w14:textId="77777777" w:rsidR="00E64DBD" w:rsidRDefault="00E64DBD" w:rsidP="00E64DBD">
      <w:pPr>
        <w:rPr>
          <w:b/>
          <w:bCs/>
        </w:rPr>
      </w:pPr>
    </w:p>
    <w:p w14:paraId="5B0DB6B6" w14:textId="77777777" w:rsidR="00E64DBD" w:rsidRDefault="00E64DBD" w:rsidP="00E64DBD">
      <w:pPr>
        <w:rPr>
          <w:b/>
          <w:bCs/>
        </w:rPr>
      </w:pPr>
    </w:p>
    <w:p w14:paraId="38274AC5" w14:textId="77777777" w:rsidR="00E64DBD" w:rsidRDefault="00E64DBD" w:rsidP="00E64DBD">
      <w:pPr>
        <w:rPr>
          <w:b/>
          <w:bCs/>
        </w:rPr>
      </w:pPr>
    </w:p>
    <w:p w14:paraId="566C3B8F" w14:textId="77777777" w:rsidR="00E64DBD" w:rsidRDefault="00E64DBD" w:rsidP="00E64DBD">
      <w:pPr>
        <w:rPr>
          <w:b/>
          <w:bCs/>
        </w:rPr>
      </w:pPr>
    </w:p>
    <w:p w14:paraId="1135CE8B" w14:textId="77777777" w:rsidR="00E64DBD" w:rsidRDefault="00E64DBD" w:rsidP="00E64DBD">
      <w:pPr>
        <w:rPr>
          <w:b/>
          <w:bCs/>
        </w:rPr>
      </w:pPr>
    </w:p>
    <w:p w14:paraId="58416C0F" w14:textId="77777777" w:rsidR="00E64DBD" w:rsidRDefault="00E64DBD" w:rsidP="00E64DBD">
      <w:pPr>
        <w:rPr>
          <w:b/>
          <w:bCs/>
        </w:rPr>
      </w:pPr>
    </w:p>
    <w:p w14:paraId="60DB52D0" w14:textId="77777777" w:rsidR="00E64DBD" w:rsidRDefault="00E64DBD" w:rsidP="00E64DBD">
      <w:pPr>
        <w:rPr>
          <w:b/>
          <w:bCs/>
        </w:rPr>
      </w:pPr>
    </w:p>
    <w:p w14:paraId="5904EDD2" w14:textId="77777777" w:rsidR="00E64DBD" w:rsidRDefault="00E64DBD" w:rsidP="00E64DBD">
      <w:pPr>
        <w:rPr>
          <w:b/>
          <w:bCs/>
        </w:rPr>
      </w:pPr>
    </w:p>
    <w:p w14:paraId="2D247F96" w14:textId="77777777" w:rsidR="00E64DBD" w:rsidRDefault="00E64DBD" w:rsidP="00E64DBD">
      <w:pPr>
        <w:rPr>
          <w:b/>
          <w:bCs/>
        </w:rPr>
      </w:pPr>
    </w:p>
    <w:p w14:paraId="6C3F5F5A" w14:textId="77777777" w:rsidR="00E64DBD" w:rsidRDefault="00E64DBD" w:rsidP="00E64DBD">
      <w:pPr>
        <w:rPr>
          <w:b/>
          <w:bCs/>
        </w:rPr>
      </w:pPr>
    </w:p>
    <w:p w14:paraId="5639F2EF" w14:textId="77777777" w:rsidR="00E64DBD" w:rsidRDefault="00E64DBD" w:rsidP="00E64DBD">
      <w:pPr>
        <w:rPr>
          <w:b/>
          <w:bCs/>
        </w:rPr>
      </w:pPr>
    </w:p>
    <w:p w14:paraId="0829A2C1" w14:textId="77777777" w:rsidR="00E64DBD" w:rsidRDefault="00E64DBD" w:rsidP="00E64DBD">
      <w:pPr>
        <w:rPr>
          <w:b/>
          <w:bCs/>
        </w:rPr>
      </w:pPr>
    </w:p>
    <w:p w14:paraId="4055771E" w14:textId="77777777" w:rsidR="00E64DBD" w:rsidRDefault="00E64DBD" w:rsidP="00E64DBD">
      <w:pPr>
        <w:rPr>
          <w:b/>
          <w:bCs/>
        </w:rPr>
      </w:pPr>
    </w:p>
    <w:p w14:paraId="29C78BCC" w14:textId="77777777" w:rsidR="00E64DBD" w:rsidRDefault="00E64DBD" w:rsidP="00E64DBD">
      <w:pPr>
        <w:rPr>
          <w:b/>
          <w:bCs/>
        </w:rPr>
      </w:pPr>
    </w:p>
    <w:p w14:paraId="674AD90A" w14:textId="77777777" w:rsidR="00E64DBD" w:rsidRDefault="00E64DBD" w:rsidP="00E64DBD">
      <w:pPr>
        <w:rPr>
          <w:b/>
          <w:bCs/>
        </w:rPr>
      </w:pPr>
    </w:p>
    <w:p w14:paraId="3D753CDC" w14:textId="77777777" w:rsidR="00E64DBD" w:rsidRDefault="00E64DBD" w:rsidP="00E64DBD">
      <w:pPr>
        <w:rPr>
          <w:b/>
          <w:bCs/>
        </w:rPr>
      </w:pPr>
    </w:p>
    <w:p w14:paraId="55AC90CC" w14:textId="77777777" w:rsidR="00E64DBD" w:rsidRDefault="00E64DBD" w:rsidP="00E64DBD">
      <w:pPr>
        <w:rPr>
          <w:b/>
          <w:bCs/>
        </w:rPr>
      </w:pPr>
    </w:p>
    <w:p w14:paraId="583BC9E2" w14:textId="77777777" w:rsidR="00E64DBD" w:rsidRDefault="00E64DBD" w:rsidP="00E64DBD">
      <w:pPr>
        <w:rPr>
          <w:b/>
          <w:bCs/>
        </w:rPr>
      </w:pPr>
    </w:p>
    <w:p w14:paraId="08BCD2E6" w14:textId="77777777" w:rsidR="00E64DBD" w:rsidRDefault="00E64DBD" w:rsidP="00E64DBD">
      <w:pPr>
        <w:rPr>
          <w:b/>
          <w:bCs/>
        </w:rPr>
      </w:pPr>
    </w:p>
    <w:p w14:paraId="4EF37554" w14:textId="77777777" w:rsidR="00E64DBD" w:rsidRDefault="00E64DBD" w:rsidP="00E64DBD">
      <w:pPr>
        <w:rPr>
          <w:b/>
          <w:bCs/>
        </w:rPr>
      </w:pPr>
    </w:p>
    <w:p w14:paraId="6CE9050F" w14:textId="77777777" w:rsidR="00E64DBD" w:rsidRDefault="00E64DBD" w:rsidP="00E64DBD">
      <w:pPr>
        <w:rPr>
          <w:b/>
          <w:bCs/>
        </w:rPr>
      </w:pPr>
    </w:p>
    <w:p w14:paraId="4273FFB8" w14:textId="77777777" w:rsidR="00E64DBD" w:rsidRDefault="00E64DBD" w:rsidP="00E64DBD">
      <w:pPr>
        <w:rPr>
          <w:b/>
          <w:bCs/>
        </w:rPr>
      </w:pPr>
    </w:p>
    <w:p w14:paraId="772605A4" w14:textId="77777777" w:rsidR="00E64DBD" w:rsidRDefault="00E64DBD" w:rsidP="00E64DBD">
      <w:pPr>
        <w:rPr>
          <w:b/>
          <w:bCs/>
        </w:rPr>
      </w:pPr>
    </w:p>
    <w:p w14:paraId="08B34F94" w14:textId="77777777" w:rsidR="00E64DBD" w:rsidRDefault="00E64DBD" w:rsidP="00E64DBD">
      <w:pPr>
        <w:rPr>
          <w:b/>
          <w:bCs/>
        </w:rPr>
      </w:pPr>
    </w:p>
    <w:p w14:paraId="6200A2ED" w14:textId="77777777" w:rsidR="00E64DBD" w:rsidRDefault="00E64DBD" w:rsidP="00E64DBD">
      <w:pPr>
        <w:rPr>
          <w:b/>
          <w:bCs/>
        </w:rPr>
      </w:pPr>
    </w:p>
    <w:p w14:paraId="4D7746D9" w14:textId="77777777" w:rsidR="00E64DBD" w:rsidRDefault="00E64DBD" w:rsidP="00E64DBD">
      <w:pPr>
        <w:rPr>
          <w:b/>
          <w:bCs/>
        </w:rPr>
      </w:pPr>
    </w:p>
    <w:p w14:paraId="73E5CA1F" w14:textId="77777777" w:rsidR="00E64DBD" w:rsidRDefault="00E64DBD" w:rsidP="00E64DBD">
      <w:pPr>
        <w:rPr>
          <w:b/>
          <w:bCs/>
        </w:rPr>
      </w:pPr>
    </w:p>
    <w:p w14:paraId="5187F88D" w14:textId="77777777" w:rsidR="00E64DBD" w:rsidRDefault="00E64DBD" w:rsidP="00E64DBD">
      <w:pPr>
        <w:rPr>
          <w:b/>
          <w:bCs/>
        </w:rPr>
      </w:pPr>
    </w:p>
    <w:p w14:paraId="30A601E2" w14:textId="77777777" w:rsidR="004373E0" w:rsidRDefault="004373E0"/>
    <w:sectPr w:rsidR="004373E0" w:rsidSect="00E64D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DBD"/>
    <w:rsid w:val="004373E0"/>
    <w:rsid w:val="00E6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31420"/>
  <w15:chartTrackingRefBased/>
  <w15:docId w15:val="{66B7A31B-1516-4769-BDDB-56AB7A3A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afford</dc:creator>
  <cp:keywords/>
  <dc:description/>
  <cp:lastModifiedBy>Alex Trafford</cp:lastModifiedBy>
  <cp:revision>1</cp:revision>
  <dcterms:created xsi:type="dcterms:W3CDTF">2021-02-04T20:14:00Z</dcterms:created>
  <dcterms:modified xsi:type="dcterms:W3CDTF">2021-02-04T20:15:00Z</dcterms:modified>
</cp:coreProperties>
</file>